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73DB33" w14:textId="35FB907C" w:rsidR="00A0159E" w:rsidRPr="00E75260" w:rsidRDefault="00FE71F1" w:rsidP="00EC341A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E75260">
        <w:rPr>
          <w:rFonts w:ascii="Times New Roman" w:hAnsi="Times New Roman" w:cs="Times New Roman"/>
          <w:b/>
          <w:bCs/>
          <w:sz w:val="32"/>
          <w:szCs w:val="32"/>
          <w:u w:val="single"/>
        </w:rPr>
        <w:t>Salvage Blood Publications relevant for changing clinical practice</w:t>
      </w:r>
    </w:p>
    <w:p w14:paraId="005CD39B" w14:textId="77777777" w:rsidR="00E75260" w:rsidRDefault="00E75260" w:rsidP="000B4C6A">
      <w:pPr>
        <w:pStyle w:val="Heading1"/>
        <w:spacing w:before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F648351" w14:textId="58062F99" w:rsidR="0088020B" w:rsidRPr="00E75260" w:rsidRDefault="000B4C6A" w:rsidP="000B4C6A">
      <w:pPr>
        <w:pStyle w:val="Heading1"/>
        <w:spacing w:before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E75260">
        <w:rPr>
          <w:rFonts w:ascii="Times New Roman" w:hAnsi="Times New Roman" w:cs="Times New Roman"/>
          <w:b/>
          <w:bCs/>
          <w:sz w:val="32"/>
          <w:szCs w:val="32"/>
        </w:rPr>
        <w:t>Papers in ‘International Peer Reviewed Journals</w:t>
      </w:r>
    </w:p>
    <w:tbl>
      <w:tblPr>
        <w:tblpPr w:leftFromText="180" w:rightFromText="180" w:vertAnchor="text" w:horzAnchor="margin" w:tblpXSpec="center" w:tblpY="602"/>
        <w:tblW w:w="11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15"/>
        <w:gridCol w:w="8211"/>
        <w:gridCol w:w="2162"/>
      </w:tblGrid>
      <w:tr w:rsidR="0088020B" w:rsidRPr="00FB4166" w14:paraId="056FBCA4" w14:textId="77777777" w:rsidTr="00EC341A">
        <w:tc>
          <w:tcPr>
            <w:tcW w:w="715" w:type="dxa"/>
          </w:tcPr>
          <w:p w14:paraId="3458EEE7" w14:textId="27DD6528" w:rsidR="0088020B" w:rsidRPr="00FB4166" w:rsidRDefault="0088020B" w:rsidP="00EC341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bookmarkStart w:id="0" w:name="_Toc136090688"/>
            <w:r w:rsidRPr="00FB4166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1.</w:t>
            </w:r>
          </w:p>
        </w:tc>
        <w:tc>
          <w:tcPr>
            <w:tcW w:w="8211" w:type="dxa"/>
          </w:tcPr>
          <w:p w14:paraId="52D1E3B7" w14:textId="77777777" w:rsidR="0088020B" w:rsidRPr="00FB4166" w:rsidRDefault="0088020B" w:rsidP="00EC341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B4166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‘Paper’</w:t>
            </w:r>
            <w:r w:rsidRPr="00FB4166"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FB4166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What is the role of autologous blood transfusion in major spine surgery? </w:t>
            </w:r>
            <w:r w:rsidRPr="00FB4166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val="single"/>
                <w:lang w:val="en-GB" w:eastAsia="en-GB"/>
                <w14:ligatures w14:val="none"/>
              </w:rPr>
              <w:t>Naresh Kumar</w:t>
            </w:r>
            <w:r w:rsidRPr="00FB4166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, Chen Y.S., E. Liu, C. Nath. </w:t>
            </w:r>
            <w:r w:rsidRPr="00FB4166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American Journal </w:t>
            </w:r>
            <w:proofErr w:type="gramStart"/>
            <w:r w:rsidRPr="00FB4166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  <w:t>Of</w:t>
            </w:r>
            <w:proofErr w:type="gramEnd"/>
            <w:r w:rsidRPr="00FB4166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Orthopaedics,</w:t>
            </w:r>
            <w:r w:rsidRPr="00FB4166">
              <w:rPr>
                <w:rFonts w:ascii="Times New Roman" w:eastAsia="Calibri" w:hAnsi="Times New Roman" w:cs="Times New Roman"/>
                <w:iCs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2012; 41(6) E89-E95.</w:t>
            </w:r>
            <w:r w:rsidRPr="00FB4166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  <w:r w:rsidRPr="00FB4166">
              <w:rPr>
                <w:rFonts w:ascii="Times New Roman" w:eastAsia="Calibri" w:hAnsi="Times New Roman" w:cs="Times New Roman"/>
                <w:iCs/>
                <w:kern w:val="0"/>
                <w:sz w:val="24"/>
                <w:szCs w:val="24"/>
                <w:lang w:val="en-GB" w:eastAsia="en-GB"/>
                <w14:ligatures w14:val="none"/>
              </w:rPr>
              <w:t>PMID: 22837998</w:t>
            </w:r>
          </w:p>
        </w:tc>
        <w:tc>
          <w:tcPr>
            <w:tcW w:w="2162" w:type="dxa"/>
          </w:tcPr>
          <w:p w14:paraId="5919CE7A" w14:textId="77777777" w:rsidR="0088020B" w:rsidRPr="00FB4166" w:rsidRDefault="0088020B" w:rsidP="00EC341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B4166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Impact Factor: 1,</w:t>
            </w:r>
          </w:p>
          <w:p w14:paraId="4E1306D8" w14:textId="77777777" w:rsidR="0088020B" w:rsidRPr="00FB4166" w:rsidRDefault="0088020B" w:rsidP="00EC341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B4166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Citation=21</w:t>
            </w:r>
          </w:p>
          <w:p w14:paraId="4AFA7538" w14:textId="77777777" w:rsidR="0088020B" w:rsidRPr="00FB4166" w:rsidRDefault="0088020B" w:rsidP="00EC341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FB4166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Self </w:t>
            </w:r>
            <w:proofErr w:type="gramStart"/>
            <w:r w:rsidRPr="00FB4166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Citations</w:t>
            </w:r>
            <w:proofErr w:type="spellEnd"/>
            <w:r w:rsidRPr="00FB4166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:-</w:t>
            </w:r>
            <w:proofErr w:type="gramEnd"/>
            <w:r w:rsidRPr="00FB4166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5</w:t>
            </w:r>
          </w:p>
        </w:tc>
      </w:tr>
      <w:tr w:rsidR="0088020B" w:rsidRPr="00FB4166" w14:paraId="0EA22403" w14:textId="77777777" w:rsidTr="00EC341A">
        <w:tc>
          <w:tcPr>
            <w:tcW w:w="715" w:type="dxa"/>
          </w:tcPr>
          <w:p w14:paraId="399394B3" w14:textId="737E86F8" w:rsidR="0088020B" w:rsidRPr="00FB4166" w:rsidRDefault="0088020B" w:rsidP="00EC341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</w:p>
        </w:tc>
        <w:tc>
          <w:tcPr>
            <w:tcW w:w="8211" w:type="dxa"/>
          </w:tcPr>
          <w:p w14:paraId="6DBC5E95" w14:textId="0A9DF4D9" w:rsidR="0088020B" w:rsidRPr="00FB4166" w:rsidRDefault="0088020B" w:rsidP="00EC341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‘Paper’ 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Blood loss in spinal tumour surgery and surgery for metastatic spinal disease: a meta-analysis. Chen Y.S., Tai B.C., D. Nayak, </w:t>
            </w:r>
            <w:r w:rsidRPr="00FB416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aresh Kumar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, Chua K. H., J.W. Lim, R. Goy, Wong H.K. </w:t>
            </w:r>
            <w:r w:rsidRPr="00FB41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ne Joint J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41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2013; 95-B: 683-8. 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41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ID: 23632682 DOI: 10.1302/0301-620X.95B5.31270.</w:t>
            </w:r>
          </w:p>
        </w:tc>
        <w:tc>
          <w:tcPr>
            <w:tcW w:w="2162" w:type="dxa"/>
          </w:tcPr>
          <w:p w14:paraId="68C6D064" w14:textId="77777777" w:rsidR="0088020B" w:rsidRPr="00FB4166" w:rsidRDefault="0088020B" w:rsidP="00EC34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act Factor: 3.581,</w:t>
            </w:r>
          </w:p>
          <w:p w14:paraId="2E3588EF" w14:textId="77777777" w:rsidR="0088020B" w:rsidRPr="00FB4166" w:rsidRDefault="0088020B" w:rsidP="00EC34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:-</w:t>
            </w:r>
            <w:proofErr w:type="gram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</w:t>
            </w:r>
          </w:p>
          <w:p w14:paraId="6E8565E0" w14:textId="56D31549" w:rsidR="0088020B" w:rsidRPr="00FB4166" w:rsidRDefault="0088020B" w:rsidP="00EC341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lf </w:t>
            </w:r>
            <w:proofErr w:type="gram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s</w:t>
            </w:r>
            <w:proofErr w:type="spell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-</w:t>
            </w:r>
            <w:proofErr w:type="gram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</w:tr>
      <w:tr w:rsidR="0088020B" w:rsidRPr="00FB4166" w14:paraId="08727605" w14:textId="77777777" w:rsidTr="00EC341A">
        <w:tc>
          <w:tcPr>
            <w:tcW w:w="715" w:type="dxa"/>
          </w:tcPr>
          <w:p w14:paraId="4B1106FF" w14:textId="36BB1BF8" w:rsidR="0088020B" w:rsidRPr="00FB4166" w:rsidRDefault="00FB4166" w:rsidP="00EC341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88020B"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8211" w:type="dxa"/>
          </w:tcPr>
          <w:p w14:paraId="67463136" w14:textId="3532DCE1" w:rsidR="0088020B" w:rsidRPr="00FB4166" w:rsidRDefault="0088020B" w:rsidP="00EC341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‘Paper’ 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Can There be a Place for Intraoperative Salvaged Blood in Spine Tumor Surgery? </w:t>
            </w:r>
            <w:r w:rsidRPr="00FB416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aresh Kumar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, Q. Ahmed, Lee V, Chen Y.S., A.S. Zaw, Goy R, Agrawal R. V., </w:t>
            </w:r>
            <w:proofErr w:type="spellStart"/>
            <w:r w:rsidRPr="00FB4166">
              <w:rPr>
                <w:rFonts w:ascii="Times New Roman" w:hAnsi="Times New Roman" w:cs="Times New Roman"/>
                <w:sz w:val="24"/>
                <w:szCs w:val="24"/>
              </w:rPr>
              <w:t>Dhewar</w:t>
            </w:r>
            <w:proofErr w:type="spellEnd"/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 A. N., Wong H.K. </w:t>
            </w:r>
            <w:r w:rsidRPr="00FB41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n Surg Oncol 2014 Jul; 21(7): 2436-43.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41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ub 2014 Feb 25.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416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MID: 24566859 </w:t>
            </w:r>
            <w:r w:rsidRPr="00FB41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I: 10.1245/s10434-014-3569-x.</w:t>
            </w:r>
          </w:p>
        </w:tc>
        <w:tc>
          <w:tcPr>
            <w:tcW w:w="2162" w:type="dxa"/>
          </w:tcPr>
          <w:p w14:paraId="7B506B11" w14:textId="77777777" w:rsidR="0088020B" w:rsidRPr="00FB4166" w:rsidRDefault="0088020B" w:rsidP="00EC34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act Factor: 3.857,</w:t>
            </w:r>
          </w:p>
          <w:p w14:paraId="57286861" w14:textId="77777777" w:rsidR="0088020B" w:rsidRPr="00FB4166" w:rsidRDefault="0088020B" w:rsidP="00EC34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:-</w:t>
            </w:r>
            <w:proofErr w:type="gram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  <w:p w14:paraId="0ADAD6E3" w14:textId="44393F28" w:rsidR="0088020B" w:rsidRPr="00FB4166" w:rsidRDefault="0088020B" w:rsidP="00EC341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 Citations</w:t>
            </w:r>
            <w:proofErr w:type="spell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7</w:t>
            </w:r>
          </w:p>
        </w:tc>
      </w:tr>
      <w:tr w:rsidR="0088020B" w:rsidRPr="00FB4166" w14:paraId="6954E970" w14:textId="77777777" w:rsidTr="00EC341A">
        <w:tc>
          <w:tcPr>
            <w:tcW w:w="715" w:type="dxa"/>
            <w:shd w:val="clear" w:color="auto" w:fill="ADADAD" w:themeFill="background2" w:themeFillShade="BF"/>
          </w:tcPr>
          <w:p w14:paraId="1036FCEC" w14:textId="728E9D94" w:rsidR="0088020B" w:rsidRPr="00FB4166" w:rsidRDefault="00FB4166" w:rsidP="00EC34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="0088020B"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8211" w:type="dxa"/>
            <w:shd w:val="clear" w:color="auto" w:fill="ADADAD" w:themeFill="background2" w:themeFillShade="BF"/>
          </w:tcPr>
          <w:p w14:paraId="28919173" w14:textId="7FAF1DD4" w:rsidR="0088020B" w:rsidRPr="00FB4166" w:rsidRDefault="0088020B" w:rsidP="00EC34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‘Paper’ 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Use of intraoperative cell-salvage for autologous blood transfusions in metastatic spine tumour surgery: a systematic review. </w:t>
            </w:r>
            <w:r w:rsidRPr="00FB416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aresh Kumar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, Chen Y.S., A.S. Zaw, D. Nayak, Q. Ahmed, Soong R, Wong H.K. </w:t>
            </w:r>
            <w:r w:rsidRPr="00FB41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ncet Oncology, 2014; 15(1): e33-41.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4166">
              <w:rPr>
                <w:rFonts w:ascii="Times New Roman" w:hAnsi="Times New Roman" w:cs="Times New Roman"/>
                <w:iCs/>
                <w:sz w:val="24"/>
                <w:szCs w:val="24"/>
              </w:rPr>
              <w:t>PMID: 24384492</w:t>
            </w:r>
            <w:r w:rsidRPr="00FB41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OI:10.1016/S1470-2045(13)70245-6.</w:t>
            </w:r>
            <w:r w:rsidRPr="00FB416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62" w:type="dxa"/>
            <w:shd w:val="clear" w:color="auto" w:fill="ADADAD" w:themeFill="background2" w:themeFillShade="BF"/>
          </w:tcPr>
          <w:p w14:paraId="35BDBDE1" w14:textId="77777777" w:rsidR="00EC6DFA" w:rsidRPr="00FB4166" w:rsidRDefault="0088020B" w:rsidP="00EC34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act Factor: 36.418,</w:t>
            </w:r>
          </w:p>
          <w:p w14:paraId="499AA1D1" w14:textId="58C5C259" w:rsidR="0088020B" w:rsidRPr="00FB4166" w:rsidRDefault="0088020B" w:rsidP="00EC34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=43</w:t>
            </w:r>
          </w:p>
          <w:p w14:paraId="7385A697" w14:textId="4C3EB128" w:rsidR="0088020B" w:rsidRPr="00FB4166" w:rsidRDefault="0088020B" w:rsidP="00EC34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 Citations</w:t>
            </w:r>
            <w:proofErr w:type="spell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8</w:t>
            </w:r>
          </w:p>
        </w:tc>
      </w:tr>
      <w:tr w:rsidR="0083224B" w:rsidRPr="00FB4166" w14:paraId="097A9C6E" w14:textId="77777777" w:rsidTr="00EC341A">
        <w:tc>
          <w:tcPr>
            <w:tcW w:w="715" w:type="dxa"/>
            <w:shd w:val="clear" w:color="auto" w:fill="ADADAD" w:themeFill="background2" w:themeFillShade="BF"/>
          </w:tcPr>
          <w:p w14:paraId="15712DE0" w14:textId="4E5340D9" w:rsidR="0083224B" w:rsidRPr="00FB4166" w:rsidRDefault="00FB4166" w:rsidP="00EC34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83224B"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8211" w:type="dxa"/>
            <w:shd w:val="clear" w:color="auto" w:fill="ADADAD" w:themeFill="background2" w:themeFillShade="BF"/>
          </w:tcPr>
          <w:p w14:paraId="31F99B87" w14:textId="28FA1563" w:rsidR="0083224B" w:rsidRPr="00FB4166" w:rsidRDefault="0083224B" w:rsidP="00EC34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‘Paper’ 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Flow Cytometric Evaluation of the Safety of Intraoperative Salvaged Blood Filtered with Leucocyte Depletion Filter in Spine Tumour Surgery – </w:t>
            </w:r>
            <w:r w:rsidRPr="00FB416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aresh Kumar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, R. Lam, A.S. Zaw, R. Malhotra, Tan J.H. Jonathan, G. Tan, T. </w:t>
            </w:r>
            <w:proofErr w:type="spellStart"/>
            <w:r w:rsidRPr="00FB4166">
              <w:rPr>
                <w:rFonts w:ascii="Times New Roman" w:hAnsi="Times New Roman" w:cs="Times New Roman"/>
                <w:sz w:val="24"/>
                <w:szCs w:val="24"/>
              </w:rPr>
              <w:t>Setiobudi</w:t>
            </w:r>
            <w:proofErr w:type="spellEnd"/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FB41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n Surg Oncol, 2014 Dec; 21(13): 4330-5. Epub 2014 Jul 29. </w:t>
            </w:r>
            <w:r w:rsidRPr="00FB416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MID:25069862 </w:t>
            </w:r>
            <w:r w:rsidRPr="00FB41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I:10.1245/s10434-014-3950-9.</w:t>
            </w:r>
          </w:p>
        </w:tc>
        <w:tc>
          <w:tcPr>
            <w:tcW w:w="2162" w:type="dxa"/>
            <w:shd w:val="clear" w:color="auto" w:fill="ADADAD" w:themeFill="background2" w:themeFillShade="BF"/>
          </w:tcPr>
          <w:p w14:paraId="1D133010" w14:textId="77777777" w:rsidR="0083224B" w:rsidRPr="00FB4166" w:rsidRDefault="0083224B" w:rsidP="00EC34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act Factor: 3.857,</w:t>
            </w:r>
          </w:p>
          <w:p w14:paraId="04279907" w14:textId="77777777" w:rsidR="0083224B" w:rsidRPr="00FB4166" w:rsidRDefault="0083224B" w:rsidP="00EC34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:-</w:t>
            </w:r>
            <w:proofErr w:type="gram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  <w:p w14:paraId="4FD069E0" w14:textId="7E265265" w:rsidR="0083224B" w:rsidRPr="00FB4166" w:rsidRDefault="0083224B" w:rsidP="00EC34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lf </w:t>
            </w:r>
            <w:proofErr w:type="gram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s</w:t>
            </w:r>
            <w:proofErr w:type="spell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-</w:t>
            </w:r>
            <w:proofErr w:type="gram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83224B" w:rsidRPr="00FB4166" w14:paraId="0900B4FB" w14:textId="77777777" w:rsidTr="00EC341A">
        <w:tc>
          <w:tcPr>
            <w:tcW w:w="715" w:type="dxa"/>
          </w:tcPr>
          <w:p w14:paraId="0641C633" w14:textId="38BB3A27" w:rsidR="0083224B" w:rsidRPr="00FB4166" w:rsidRDefault="00FB4166" w:rsidP="00EC34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="0083224B"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8211" w:type="dxa"/>
          </w:tcPr>
          <w:p w14:paraId="245D537E" w14:textId="75996D04" w:rsidR="0083224B" w:rsidRPr="00FB4166" w:rsidRDefault="0083224B" w:rsidP="00EC34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‘Paper’ 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Are we ready for the use of intraoperative salvaged blood in metastatic spine tumour surgery? </w:t>
            </w:r>
            <w:r w:rsidRPr="00FB416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Kumar, Naresh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, Ahmed, Qasim, </w:t>
            </w:r>
            <w:hyperlink r:id="rId7" w:tgtFrame="_blank" w:history="1">
              <w:r w:rsidRPr="00FB4166">
                <w:rPr>
                  <w:rFonts w:ascii="Times New Roman" w:hAnsi="Times New Roman" w:cs="Times New Roman"/>
                  <w:sz w:val="24"/>
                  <w:szCs w:val="24"/>
                </w:rPr>
                <w:t>Lee, Victor K. M.</w:t>
              </w:r>
            </w:hyperlink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, Zaw, Aye Sandar, Goy, Raymond, </w:t>
            </w:r>
            <w:hyperlink r:id="rId8" w:tgtFrame="_blank" w:history="1">
              <w:r w:rsidRPr="00FB4166">
                <w:rPr>
                  <w:rFonts w:ascii="Times New Roman" w:hAnsi="Times New Roman" w:cs="Times New Roman"/>
                  <w:sz w:val="24"/>
                  <w:szCs w:val="24"/>
                </w:rPr>
                <w:t>Wong, Hee Kit</w:t>
              </w:r>
            </w:hyperlink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hyperlink r:id="rId9" w:history="1">
              <w:r w:rsidRPr="00FB4166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t>European Spine Journal</w:t>
              </w:r>
            </w:hyperlink>
            <w:r w:rsidRPr="00FB41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9 Jul 2015.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41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5, pages3997–4007</w:t>
            </w:r>
            <w:r w:rsidRPr="00FB416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CFCFC"/>
              </w:rPr>
              <w:t xml:space="preserve"> </w:t>
            </w:r>
            <w:r w:rsidRPr="00FB41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I: 10.1007/s00586-015-4112-x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62" w:type="dxa"/>
          </w:tcPr>
          <w:p w14:paraId="2B58CEC2" w14:textId="77777777" w:rsidR="0083224B" w:rsidRPr="00FB4166" w:rsidRDefault="0083224B" w:rsidP="00EC34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3224B" w:rsidRPr="00FB4166" w14:paraId="6C1A1796" w14:textId="77777777" w:rsidTr="00EC341A">
        <w:tc>
          <w:tcPr>
            <w:tcW w:w="715" w:type="dxa"/>
          </w:tcPr>
          <w:p w14:paraId="73665ADA" w14:textId="0AE43243" w:rsidR="0083224B" w:rsidRPr="00FB4166" w:rsidRDefault="00FB4166" w:rsidP="00EC34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="0083224B"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8211" w:type="dxa"/>
          </w:tcPr>
          <w:p w14:paraId="68B4900C" w14:textId="77777777" w:rsidR="0083224B" w:rsidRPr="00FB4166" w:rsidRDefault="0083224B" w:rsidP="00EC341A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‘Paper’ 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Blood Loss and Transfusion Requirements in Metastatic Spinal Tumor Surgery: Evaluation of Influencing Factors. </w:t>
            </w:r>
            <w:r w:rsidRPr="00FB416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aresh Kumar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, A.S. Zaw, Khine H.E., K. Maharajan, Wai K.L., Tan W.L. Barry, S. Mastura, R. Goy. </w:t>
            </w:r>
            <w:r w:rsidRPr="00FB416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hyperlink r:id="rId10" w:tooltip="Annals of surgical oncology." w:history="1">
              <w:r w:rsidRPr="00FB4166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Ann Surg Oncol.</w:t>
              </w:r>
            </w:hyperlink>
            <w:r w:rsidRPr="00FB41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2016 Jun;23(6):2079-86</w:t>
            </w:r>
            <w:r w:rsidRPr="00FB4166">
              <w:rPr>
                <w:rFonts w:ascii="Times New Roman" w:hAnsi="Times New Roman" w:cs="Times New Roman"/>
                <w:color w:val="454545"/>
                <w:sz w:val="24"/>
                <w:szCs w:val="24"/>
              </w:rPr>
              <w:t xml:space="preserve"> </w:t>
            </w:r>
            <w:r w:rsidRPr="00FB416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MID: 26819232 </w:t>
            </w:r>
          </w:p>
          <w:p w14:paraId="38B84918" w14:textId="72070841" w:rsidR="0083224B" w:rsidRPr="00FB4166" w:rsidRDefault="0083224B" w:rsidP="00EC34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 xml:space="preserve"> </w:t>
            </w:r>
            <w:r w:rsidRPr="00FB41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I:</w:t>
            </w:r>
            <w:hyperlink r:id="rId11" w:tgtFrame="_blank" w:history="1">
              <w:r w:rsidRPr="00FB4166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10.1245/s10434-016-5092-8</w:t>
              </w:r>
            </w:hyperlink>
          </w:p>
        </w:tc>
        <w:tc>
          <w:tcPr>
            <w:tcW w:w="2162" w:type="dxa"/>
          </w:tcPr>
          <w:p w14:paraId="12D4A080" w14:textId="77777777" w:rsidR="0083224B" w:rsidRPr="00FB4166" w:rsidRDefault="0083224B" w:rsidP="00EC34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act Factor:3.857</w:t>
            </w:r>
          </w:p>
          <w:p w14:paraId="021DFDC9" w14:textId="77777777" w:rsidR="0083224B" w:rsidRPr="00FB4166" w:rsidRDefault="0083224B" w:rsidP="00EC34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:-</w:t>
            </w:r>
            <w:proofErr w:type="gram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  <w:p w14:paraId="10D8E6C7" w14:textId="539DACBC" w:rsidR="0083224B" w:rsidRPr="00FB4166" w:rsidRDefault="0083224B" w:rsidP="00EC34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lf </w:t>
            </w:r>
            <w:proofErr w:type="gram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s</w:t>
            </w:r>
            <w:proofErr w:type="spell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-</w:t>
            </w:r>
            <w:proofErr w:type="gram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83224B" w:rsidRPr="00FB4166" w14:paraId="73A8A5CA" w14:textId="77777777" w:rsidTr="00EC341A">
        <w:tc>
          <w:tcPr>
            <w:tcW w:w="715" w:type="dxa"/>
          </w:tcPr>
          <w:p w14:paraId="7304073D" w14:textId="5997196B" w:rsidR="0083224B" w:rsidRPr="00FB4166" w:rsidRDefault="00FB4166" w:rsidP="00EC34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="0083224B"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8211" w:type="dxa"/>
          </w:tcPr>
          <w:p w14:paraId="7C9692D0" w14:textId="2C675E67" w:rsidR="0083224B" w:rsidRPr="00FB4166" w:rsidRDefault="0083224B" w:rsidP="00EC34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‘Paper’ 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Are We Ready for Use of Salvaged Blood in Metastatic Spine Tumour Surgery? </w:t>
            </w:r>
            <w:r w:rsidRPr="00FB416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aresh Kumar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, Q. Ahmed, V. Lee, A.S. Zaw, R. Goy, Wong H.K. </w:t>
            </w:r>
            <w:r w:rsidRPr="00FB41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Spine J. 2016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FB416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ec;25(12):3997-4007. 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4166">
              <w:rPr>
                <w:rFonts w:ascii="Times New Roman" w:hAnsi="Times New Roman" w:cs="Times New Roman"/>
                <w:i/>
                <w:sz w:val="24"/>
                <w:szCs w:val="24"/>
              </w:rPr>
              <w:t>PMID: 26188770 DOI:10.1007/s00586-015-4112-x</w:t>
            </w:r>
          </w:p>
        </w:tc>
        <w:tc>
          <w:tcPr>
            <w:tcW w:w="2162" w:type="dxa"/>
          </w:tcPr>
          <w:p w14:paraId="149D60CC" w14:textId="77777777" w:rsidR="0083224B" w:rsidRPr="00FB4166" w:rsidRDefault="0083224B" w:rsidP="00EC34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act Factor:2.066</w:t>
            </w:r>
          </w:p>
          <w:p w14:paraId="7497419B" w14:textId="77777777" w:rsidR="0083224B" w:rsidRPr="00FB4166" w:rsidRDefault="0083224B" w:rsidP="00EC34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:-</w:t>
            </w:r>
            <w:proofErr w:type="gram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  <w:p w14:paraId="378B3CCF" w14:textId="69BCCCCB" w:rsidR="0083224B" w:rsidRPr="00FB4166" w:rsidRDefault="0083224B" w:rsidP="00EC34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lf </w:t>
            </w:r>
            <w:proofErr w:type="gram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s</w:t>
            </w:r>
            <w:proofErr w:type="spell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-</w:t>
            </w:r>
            <w:proofErr w:type="gram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83224B" w:rsidRPr="00FB4166" w14:paraId="7C45029B" w14:textId="77777777" w:rsidTr="00EC341A">
        <w:tc>
          <w:tcPr>
            <w:tcW w:w="715" w:type="dxa"/>
          </w:tcPr>
          <w:p w14:paraId="701E1408" w14:textId="716FE9EA" w:rsidR="0083224B" w:rsidRPr="00FB4166" w:rsidRDefault="00FB4166" w:rsidP="00EC34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="0083224B"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8211" w:type="dxa"/>
          </w:tcPr>
          <w:p w14:paraId="4CF359D0" w14:textId="13250CE9" w:rsidR="0083224B" w:rsidRPr="00FB4166" w:rsidRDefault="0083224B" w:rsidP="00EC34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‘Paper’ 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Intraoperative cell salvage in metastatic spine tumour surgery reduces potential for reinfusion of viable cancer cells. </w:t>
            </w:r>
            <w:r w:rsidRPr="00FB416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aresh Kumar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, A.S. Zaw, B.L. 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Khoo, S. Nandi, </w:t>
            </w:r>
            <w:proofErr w:type="spellStart"/>
            <w:proofErr w:type="gramStart"/>
            <w:r w:rsidRPr="00FB4166">
              <w:rPr>
                <w:rFonts w:ascii="Times New Roman" w:hAnsi="Times New Roman" w:cs="Times New Roman"/>
                <w:sz w:val="24"/>
                <w:szCs w:val="24"/>
              </w:rPr>
              <w:t>Z.Lai</w:t>
            </w:r>
            <w:proofErr w:type="spellEnd"/>
            <w:proofErr w:type="gramEnd"/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, G. Singh, C.T. Lim, J.P. Thiery. </w:t>
            </w:r>
            <w:r w:rsidRPr="00FB41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Spine J. 2016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FB4166">
              <w:rPr>
                <w:rFonts w:ascii="Times New Roman" w:hAnsi="Times New Roman" w:cs="Times New Roman"/>
                <w:i/>
                <w:sz w:val="24"/>
                <w:szCs w:val="24"/>
              </w:rPr>
              <w:t>Dec;25(12):4008-4015.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 PMID: 26951173 </w:t>
            </w:r>
            <w:r w:rsidRPr="00FB416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OI: 10.1007/s00586-016-4478-4. 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162" w:type="dxa"/>
          </w:tcPr>
          <w:p w14:paraId="0F6CFF38" w14:textId="77777777" w:rsidR="0083224B" w:rsidRPr="00FB4166" w:rsidRDefault="0083224B" w:rsidP="00EC34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Impact Factor:2.066</w:t>
            </w:r>
          </w:p>
          <w:p w14:paraId="6387C023" w14:textId="77777777" w:rsidR="0083224B" w:rsidRPr="00FB4166" w:rsidRDefault="0083224B" w:rsidP="00EC34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itation:-</w:t>
            </w:r>
            <w:proofErr w:type="gram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  <w:p w14:paraId="2EC95169" w14:textId="69E2F2C7" w:rsidR="0083224B" w:rsidRPr="00FB4166" w:rsidRDefault="0083224B" w:rsidP="00EC34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lf </w:t>
            </w:r>
            <w:proofErr w:type="gram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s</w:t>
            </w:r>
            <w:proofErr w:type="spell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-</w:t>
            </w:r>
            <w:proofErr w:type="gram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EC341A" w:rsidRPr="00FB4166" w14:paraId="5394E4E3" w14:textId="77777777" w:rsidTr="00EC341A">
        <w:tc>
          <w:tcPr>
            <w:tcW w:w="715" w:type="dxa"/>
          </w:tcPr>
          <w:p w14:paraId="4CC0973A" w14:textId="745D2F4A" w:rsidR="00EC341A" w:rsidRPr="00FB4166" w:rsidRDefault="00FB4166" w:rsidP="00EC34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10</w:t>
            </w:r>
            <w:r w:rsidR="00EC341A"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8211" w:type="dxa"/>
          </w:tcPr>
          <w:p w14:paraId="137676FF" w14:textId="5E7EC651" w:rsidR="00EC341A" w:rsidRPr="00FB4166" w:rsidRDefault="00EC341A" w:rsidP="006C2F6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‘Paper’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 Is Autologous Salvaged Blood a Viable Option for Patient Blood Management in Oncologic Surgery? – AS. Zaw, SB Kantharajanna, Naresh</w:t>
            </w:r>
            <w:r w:rsidRPr="00FB416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Kumar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FB41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nsfus</w:t>
            </w:r>
            <w:proofErr w:type="spellEnd"/>
            <w:r w:rsidRPr="00FB41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ed Rev. 2017 Jan;31(1):56-61.</w:t>
            </w:r>
            <w:r w:rsidRPr="00FB4166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 xml:space="preserve"> </w:t>
            </w:r>
            <w:r w:rsidRPr="00FB41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MID:27421661</w:t>
            </w:r>
            <w:r w:rsidRPr="00FB41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I: 10.1016/j.tmrv.2016.06.003</w:t>
            </w:r>
          </w:p>
        </w:tc>
        <w:tc>
          <w:tcPr>
            <w:tcW w:w="2162" w:type="dxa"/>
          </w:tcPr>
          <w:p w14:paraId="4460CDE5" w14:textId="77777777" w:rsidR="00EC341A" w:rsidRPr="00FB4166" w:rsidRDefault="00EC341A" w:rsidP="00EC3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act Factor: 4.111</w:t>
            </w:r>
          </w:p>
          <w:p w14:paraId="50C7AB13" w14:textId="77777777" w:rsidR="00EC341A" w:rsidRPr="00FB4166" w:rsidRDefault="00EC341A" w:rsidP="00EC3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:-</w:t>
            </w:r>
            <w:proofErr w:type="gram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  <w:p w14:paraId="42BFCFD5" w14:textId="16FACC6D" w:rsidR="00EC341A" w:rsidRPr="00FB4166" w:rsidRDefault="00EC341A" w:rsidP="00EC34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lf </w:t>
            </w:r>
            <w:proofErr w:type="gram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s</w:t>
            </w:r>
            <w:proofErr w:type="spell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-</w:t>
            </w:r>
            <w:proofErr w:type="gram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0B4C6A" w:rsidRPr="00FB4166" w14:paraId="08340E3A" w14:textId="77777777" w:rsidTr="000B4C6A">
        <w:trPr>
          <w:trHeight w:val="1125"/>
        </w:trPr>
        <w:tc>
          <w:tcPr>
            <w:tcW w:w="715" w:type="dxa"/>
          </w:tcPr>
          <w:p w14:paraId="3BA017E5" w14:textId="4FE13CEF" w:rsidR="000B4C6A" w:rsidRPr="00FB4166" w:rsidRDefault="00FB4166" w:rsidP="000B4C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  <w:r w:rsidR="000B4C6A"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8211" w:type="dxa"/>
          </w:tcPr>
          <w:p w14:paraId="07C18D87" w14:textId="58B979FB" w:rsidR="000B4C6A" w:rsidRPr="00FB4166" w:rsidRDefault="000B4C6A" w:rsidP="000B4C6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‘Paper’</w:t>
            </w:r>
            <w:r w:rsidRPr="00FB41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softHyphen/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Perioperative Blood Transfusion: Does It Influence Survival and Cancer Progression in Metastatic Spine Tumor Surgery? AS. Zaw, Kantharajanna SB, Maharajan K, Tan B, Vellayappan B, </w:t>
            </w:r>
            <w:r w:rsidRPr="00FB416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aresh Kumar.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4166">
              <w:rPr>
                <w:rFonts w:ascii="Times New Roman" w:hAnsi="Times New Roman" w:cs="Times New Roman"/>
                <w:i/>
                <w:sz w:val="24"/>
                <w:szCs w:val="24"/>
              </w:rPr>
              <w:t>Transfusion</w:t>
            </w:r>
            <w:r w:rsidRPr="00FB41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17 Feb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>; 57(2):440-450</w:t>
            </w:r>
            <w:r w:rsidRPr="00FB4166">
              <w:rPr>
                <w:rFonts w:ascii="Times New Roman" w:hAnsi="Times New Roman" w:cs="Times New Roman"/>
                <w:i/>
                <w:sz w:val="24"/>
                <w:szCs w:val="24"/>
              </w:rPr>
              <w:t>. PMID: 27828812 DOI: 10.1111/trf.13912</w:t>
            </w:r>
          </w:p>
        </w:tc>
        <w:tc>
          <w:tcPr>
            <w:tcW w:w="2162" w:type="dxa"/>
          </w:tcPr>
          <w:p w14:paraId="3C6498FD" w14:textId="77777777" w:rsidR="000B4C6A" w:rsidRPr="00FB4166" w:rsidRDefault="000B4C6A" w:rsidP="000B4C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act Factor: 3.423</w:t>
            </w:r>
          </w:p>
          <w:p w14:paraId="7A4E03FD" w14:textId="77777777" w:rsidR="000B4C6A" w:rsidRPr="00FB4166" w:rsidRDefault="000B4C6A" w:rsidP="000B4C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:-</w:t>
            </w:r>
            <w:proofErr w:type="gram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  <w:p w14:paraId="275F25A6" w14:textId="1DFBF833" w:rsidR="000B4C6A" w:rsidRPr="00FB4166" w:rsidRDefault="000B4C6A" w:rsidP="000B4C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lf </w:t>
            </w:r>
            <w:proofErr w:type="gram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s</w:t>
            </w:r>
            <w:proofErr w:type="spell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-</w:t>
            </w:r>
            <w:proofErr w:type="gram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0B4C6A" w:rsidRPr="00FB4166" w14:paraId="77FE0687" w14:textId="77777777" w:rsidTr="000B4C6A">
        <w:trPr>
          <w:trHeight w:val="1142"/>
        </w:trPr>
        <w:tc>
          <w:tcPr>
            <w:tcW w:w="715" w:type="dxa"/>
          </w:tcPr>
          <w:p w14:paraId="40E2AE9F" w14:textId="0A65F7AC" w:rsidR="000B4C6A" w:rsidRPr="00FB4166" w:rsidRDefault="00FB4166" w:rsidP="000B4C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  <w:r w:rsidR="000B4C6A"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8211" w:type="dxa"/>
          </w:tcPr>
          <w:p w14:paraId="5351F01D" w14:textId="29B05ACC" w:rsidR="000B4C6A" w:rsidRPr="00FB4166" w:rsidRDefault="000B4C6A" w:rsidP="000B4C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‘Paper’ </w:t>
            </w:r>
            <w:hyperlink r:id="rId12" w:history="1">
              <w:r w:rsidRPr="00FB4166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Metastatic spine tumor surgery: does perioperative blood transfusion influence postoperative complications?</w:t>
              </w:r>
            </w:hyperlink>
            <w:r w:rsidRPr="00FB41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Zaw AS, Kantharajanna SB, Maharajan K, Tan B, </w:t>
            </w:r>
            <w:proofErr w:type="spellStart"/>
            <w:r w:rsidRPr="00FB4166">
              <w:rPr>
                <w:rFonts w:ascii="Times New Roman" w:hAnsi="Times New Roman" w:cs="Times New Roman"/>
                <w:bCs/>
                <w:sz w:val="24"/>
                <w:szCs w:val="24"/>
              </w:rPr>
              <w:t>Saparamadu</w:t>
            </w:r>
            <w:proofErr w:type="spellEnd"/>
            <w:r w:rsidRPr="00FB41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A, </w:t>
            </w:r>
            <w:r w:rsidRPr="00FB4166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Kumar N</w:t>
            </w:r>
            <w:r w:rsidRPr="00FB41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  <w:r w:rsidRPr="00FB4166">
              <w:rPr>
                <w:rFonts w:ascii="Times New Roman" w:hAnsi="Times New Roman" w:cs="Times New Roman"/>
                <w:i/>
                <w:sz w:val="24"/>
                <w:szCs w:val="24"/>
              </w:rPr>
              <w:t>Transfusion, 16 September 2017.</w:t>
            </w:r>
            <w:r w:rsidRPr="00FB4166">
              <w:rPr>
                <w:rStyle w:val="Hyperlink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B4166">
              <w:rPr>
                <w:rFonts w:ascii="Times New Roman" w:hAnsi="Times New Roman" w:cs="Times New Roman"/>
                <w:bCs/>
                <w:sz w:val="24"/>
                <w:szCs w:val="24"/>
              </w:rPr>
              <w:t>57: 2790-2798.</w:t>
            </w:r>
            <w:r w:rsidRPr="00FB4166">
              <w:rPr>
                <w:rStyle w:val="Hyperlink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 DOI: 10.1111/trf.14311  </w:t>
            </w:r>
          </w:p>
        </w:tc>
        <w:tc>
          <w:tcPr>
            <w:tcW w:w="2162" w:type="dxa"/>
          </w:tcPr>
          <w:p w14:paraId="09756706" w14:textId="77777777" w:rsidR="000B4C6A" w:rsidRPr="00FB4166" w:rsidRDefault="000B4C6A" w:rsidP="000B4C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B4C6A" w:rsidRPr="00FB4166" w14:paraId="6E248D2B" w14:textId="77777777" w:rsidTr="00EC341A">
        <w:tc>
          <w:tcPr>
            <w:tcW w:w="715" w:type="dxa"/>
          </w:tcPr>
          <w:p w14:paraId="079125F9" w14:textId="561E2C46" w:rsidR="000B4C6A" w:rsidRPr="00FB4166" w:rsidRDefault="00FB4166" w:rsidP="000B4C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  <w:r w:rsidR="000B4C6A"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8211" w:type="dxa"/>
          </w:tcPr>
          <w:p w14:paraId="666A7D66" w14:textId="566EC933" w:rsidR="000B4C6A" w:rsidRPr="00FB4166" w:rsidRDefault="000B4C6A" w:rsidP="000B4C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‘Paper’ 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>Metastatic Efficiency of Tumour Cells Can be Impaired by Intraoperative Cell Salvage Process: Truth or Conjecture?</w:t>
            </w: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416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aresh Kumar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, A.S. Zaw, Shashidhar B, B.L. Khoo, C.T. Lim, J.P. Thiery. </w:t>
            </w:r>
            <w:r w:rsidRPr="00FB4166">
              <w:rPr>
                <w:rFonts w:ascii="Times New Roman" w:hAnsi="Times New Roman" w:cs="Times New Roman"/>
                <w:i/>
                <w:sz w:val="24"/>
                <w:szCs w:val="24"/>
              </w:rPr>
              <w:t>Transfusion Medicine 2017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Pr="00FB4166">
              <w:rPr>
                <w:rFonts w:ascii="Times New Roman" w:hAnsi="Times New Roman" w:cs="Times New Roman"/>
                <w:bCs/>
                <w:sz w:val="24"/>
                <w:szCs w:val="24"/>
              </w:rPr>
              <w:t>Volume 27(5), October 2017: 327–</w:t>
            </w:r>
            <w:r w:rsidRPr="00FB416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34</w:t>
            </w:r>
            <w:r w:rsidRPr="00FB41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MID:28833768 DOI:</w:t>
            </w:r>
            <w:hyperlink r:id="rId13" w:tgtFrame="_blank" w:history="1">
              <w:r w:rsidRPr="00FB4166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10.1111/tme.12453</w:t>
              </w:r>
            </w:hyperlink>
          </w:p>
        </w:tc>
        <w:tc>
          <w:tcPr>
            <w:tcW w:w="2162" w:type="dxa"/>
          </w:tcPr>
          <w:p w14:paraId="732992B9" w14:textId="77777777" w:rsidR="000B4C6A" w:rsidRPr="00FB4166" w:rsidRDefault="000B4C6A" w:rsidP="000B4C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act Factor:1.798</w:t>
            </w:r>
          </w:p>
          <w:p w14:paraId="1CEEC450" w14:textId="77777777" w:rsidR="000B4C6A" w:rsidRPr="00FB4166" w:rsidRDefault="000B4C6A" w:rsidP="000B4C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:-</w:t>
            </w:r>
            <w:proofErr w:type="gram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  <w:p w14:paraId="1E5997E2" w14:textId="0EEDE358" w:rsidR="000B4C6A" w:rsidRPr="00FB4166" w:rsidRDefault="000B4C6A" w:rsidP="000B4C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lf </w:t>
            </w:r>
            <w:proofErr w:type="gram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s</w:t>
            </w:r>
            <w:proofErr w:type="spell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-</w:t>
            </w:r>
            <w:proofErr w:type="gram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0B4C6A" w:rsidRPr="00FB4166" w14:paraId="581E27E7" w14:textId="77777777" w:rsidTr="00EC341A">
        <w:tc>
          <w:tcPr>
            <w:tcW w:w="715" w:type="dxa"/>
          </w:tcPr>
          <w:p w14:paraId="7A23B999" w14:textId="61FA0DBC" w:rsidR="000B4C6A" w:rsidRPr="00FB4166" w:rsidRDefault="00FB4166" w:rsidP="000B4C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  <w:r w:rsidR="000B4C6A"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8211" w:type="dxa"/>
          </w:tcPr>
          <w:p w14:paraId="47940C88" w14:textId="5A1452CD" w:rsidR="000B4C6A" w:rsidRPr="00FB4166" w:rsidRDefault="000B4C6A" w:rsidP="000B4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‘Paper’ 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- Metastatic Spine Tumour Surgery: Does Perioperative Blood Transfusion Influence Postoperative Complications? Zaw AS, Shashidhar BK, Maharajan K, B Tan, A </w:t>
            </w:r>
            <w:proofErr w:type="spellStart"/>
            <w:r w:rsidRPr="00FB4166">
              <w:rPr>
                <w:rFonts w:ascii="Times New Roman" w:hAnsi="Times New Roman" w:cs="Times New Roman"/>
                <w:sz w:val="24"/>
                <w:szCs w:val="24"/>
              </w:rPr>
              <w:t>Sapramadu</w:t>
            </w:r>
            <w:proofErr w:type="spellEnd"/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B416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aresh Kumar.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4166">
              <w:rPr>
                <w:rFonts w:ascii="Times New Roman" w:hAnsi="Times New Roman" w:cs="Times New Roman"/>
                <w:i/>
                <w:sz w:val="24"/>
                <w:szCs w:val="24"/>
              </w:rPr>
              <w:t>Transfusion 2017.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B4166">
              <w:rPr>
                <w:rFonts w:ascii="Times New Roman" w:hAnsi="Times New Roman" w:cs="Times New Roman"/>
                <w:bCs/>
                <w:sz w:val="24"/>
                <w:szCs w:val="24"/>
              </w:rPr>
              <w:t>Volume 57(11), November 2017; 2790–2798</w:t>
            </w:r>
            <w:r w:rsidRPr="00FB416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PMID: 28921529 </w:t>
            </w:r>
            <w:r w:rsidRPr="00FB4166">
              <w:rPr>
                <w:rFonts w:ascii="Times New Roman" w:hAnsi="Times New Roman" w:cs="Times New Roman"/>
                <w:bCs/>
                <w:sz w:val="24"/>
                <w:szCs w:val="24"/>
              </w:rPr>
              <w:t>DOI: 10.1111/trf.14311</w:t>
            </w:r>
          </w:p>
        </w:tc>
        <w:tc>
          <w:tcPr>
            <w:tcW w:w="2162" w:type="dxa"/>
          </w:tcPr>
          <w:p w14:paraId="6B67502F" w14:textId="77777777" w:rsidR="000B4C6A" w:rsidRPr="00FB4166" w:rsidRDefault="000B4C6A" w:rsidP="000B4C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act Factor:3.423</w:t>
            </w:r>
          </w:p>
          <w:p w14:paraId="757C1A13" w14:textId="77777777" w:rsidR="000B4C6A" w:rsidRPr="00FB4166" w:rsidRDefault="000B4C6A" w:rsidP="000B4C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:-</w:t>
            </w:r>
            <w:proofErr w:type="gram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  <w:p w14:paraId="15B19141" w14:textId="3501469C" w:rsidR="000B4C6A" w:rsidRPr="00FB4166" w:rsidRDefault="000B4C6A" w:rsidP="000B4C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lf </w:t>
            </w:r>
            <w:proofErr w:type="gram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s</w:t>
            </w:r>
            <w:proofErr w:type="spell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-</w:t>
            </w:r>
            <w:proofErr w:type="gram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0B4C6A" w:rsidRPr="00FB4166" w14:paraId="68E0ED84" w14:textId="77777777" w:rsidTr="00EC341A">
        <w:tc>
          <w:tcPr>
            <w:tcW w:w="715" w:type="dxa"/>
          </w:tcPr>
          <w:p w14:paraId="169A0223" w14:textId="70D5D026" w:rsidR="000B4C6A" w:rsidRPr="00FB4166" w:rsidRDefault="00FB4166" w:rsidP="000B4C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  <w:r w:rsidR="000B4C6A"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8211" w:type="dxa"/>
          </w:tcPr>
          <w:p w14:paraId="2D50AA05" w14:textId="20FC2345" w:rsidR="000B4C6A" w:rsidRPr="00FB4166" w:rsidRDefault="000B4C6A" w:rsidP="000B4C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‘Invited Article’ </w:t>
            </w:r>
            <w:r w:rsidRPr="00FB41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urrent Status of Use of Salvaged Blood in Metastatic Spine Tumour Surgery (MSTS). 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4166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Naresh Kumar</w:t>
            </w:r>
            <w:r w:rsidRPr="00FB41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Nivetha R, JYH Tan, K Akbary, RS Patel, R Kannan, </w:t>
            </w:r>
            <w:proofErr w:type="spellStart"/>
            <w:r w:rsidRPr="00FB416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eurospine</w:t>
            </w:r>
            <w:proofErr w:type="spellEnd"/>
            <w:r w:rsidRPr="00FB4166">
              <w:rPr>
                <w:rFonts w:ascii="Times New Roman" w:hAnsi="Times New Roman" w:cs="Times New Roman"/>
                <w:bCs/>
                <w:sz w:val="24"/>
                <w:szCs w:val="24"/>
              </w:rPr>
              <w:t>. 2018 Sep;15(3):206-215. PMCID: PMC6226127 PMID: 30071572 DOI:</w:t>
            </w:r>
            <w:r w:rsidRPr="00FB41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hyperlink r:id="rId14" w:tgtFrame="_blank" w:history="1">
              <w:r w:rsidRPr="00FB4166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10.14245/ns.1836140.070</w:t>
              </w:r>
            </w:hyperlink>
          </w:p>
        </w:tc>
        <w:tc>
          <w:tcPr>
            <w:tcW w:w="2162" w:type="dxa"/>
          </w:tcPr>
          <w:p w14:paraId="17A05EDC" w14:textId="6C2FAAE6" w:rsidR="006C2F6E" w:rsidRPr="00FB4166" w:rsidRDefault="000B4C6A" w:rsidP="000B4C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mpact </w:t>
            </w:r>
            <w:proofErr w:type="gram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:</w:t>
            </w:r>
            <w:r w:rsidR="00D001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proofErr w:type="gramEnd"/>
          </w:p>
          <w:p w14:paraId="0B990BD2" w14:textId="3FE26B00" w:rsidR="000B4C6A" w:rsidRPr="00FB4166" w:rsidRDefault="000B4C6A" w:rsidP="000B4C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:-</w:t>
            </w:r>
            <w:proofErr w:type="gramEnd"/>
          </w:p>
          <w:p w14:paraId="0A97493A" w14:textId="6683E539" w:rsidR="000B4C6A" w:rsidRPr="00FB4166" w:rsidRDefault="000B4C6A" w:rsidP="000B4C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B4C6A" w:rsidRPr="00FB4166" w14:paraId="18B456D1" w14:textId="77777777" w:rsidTr="006C2F6E">
        <w:trPr>
          <w:trHeight w:val="1596"/>
        </w:trPr>
        <w:tc>
          <w:tcPr>
            <w:tcW w:w="715" w:type="dxa"/>
          </w:tcPr>
          <w:p w14:paraId="34B6E48D" w14:textId="080A25E9" w:rsidR="000B4C6A" w:rsidRPr="00FB4166" w:rsidRDefault="00FB4166" w:rsidP="000B4C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  <w:r w:rsidR="000B4C6A"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8211" w:type="dxa"/>
          </w:tcPr>
          <w:p w14:paraId="676AD5A7" w14:textId="5DC66111" w:rsidR="000B4C6A" w:rsidRPr="00FB4166" w:rsidRDefault="000B4C6A" w:rsidP="000B4C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‘Paper’ </w:t>
            </w:r>
            <w:r w:rsidRPr="00FB41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valuation of the Feasibility of Transfusing Leucocyte Depletion Filter (LDF) Processed Intra-Operative Cell Salvage (IOCS) Blood in Metastatic Spine Tumour Surgery (MSTS): Protocol for a </w:t>
            </w:r>
            <w:proofErr w:type="gramStart"/>
            <w:r w:rsidRPr="00FB4166">
              <w:rPr>
                <w:rFonts w:ascii="Times New Roman" w:hAnsi="Times New Roman" w:cs="Times New Roman"/>
                <w:bCs/>
                <w:sz w:val="24"/>
                <w:szCs w:val="24"/>
              </w:rPr>
              <w:t>Non Randomised</w:t>
            </w:r>
            <w:proofErr w:type="gramEnd"/>
            <w:r w:rsidRPr="00FB41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udy (Preprint</w:t>
            </w:r>
            <w:r w:rsidR="00D001A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head of publication</w:t>
            </w:r>
            <w:r w:rsidRPr="00FB41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. </w:t>
            </w:r>
            <w:r w:rsidRPr="00FB4166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Kumar, Naresh</w:t>
            </w:r>
            <w:r w:rsidRPr="00FB41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Tan, Jiong Hao, Ravikumar, Nivetha, Tan, Joel Yong Hao, Milavec, Helena, Agrawal, Rohit, Kannan, Rajesh, Kumar, Aravind. </w:t>
            </w:r>
            <w:r w:rsidRPr="00FB416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JMIR Research Protocols. </w:t>
            </w:r>
            <w:r w:rsidRPr="00FB41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1 Nov 2019. DOI: http://dx.doi.org/10.2196/16986 </w:t>
            </w:r>
          </w:p>
        </w:tc>
        <w:tc>
          <w:tcPr>
            <w:tcW w:w="2162" w:type="dxa"/>
          </w:tcPr>
          <w:p w14:paraId="7F548CC1" w14:textId="3B2BE140" w:rsidR="00D001A8" w:rsidRDefault="00D001A8" w:rsidP="000B4C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act Fact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1.1</w:t>
            </w:r>
          </w:p>
          <w:p w14:paraId="3DA4FD6C" w14:textId="77777777" w:rsidR="00D001A8" w:rsidRPr="00FB4166" w:rsidRDefault="00D001A8" w:rsidP="00D001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:-</w:t>
            </w:r>
            <w:proofErr w:type="gramEnd"/>
          </w:p>
          <w:p w14:paraId="08935F1B" w14:textId="7D9AEABA" w:rsidR="00D001A8" w:rsidRPr="00FB4166" w:rsidRDefault="00D001A8" w:rsidP="00D001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lf </w:t>
            </w:r>
            <w:proofErr w:type="gram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s</w:t>
            </w:r>
            <w:proofErr w:type="spell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-</w:t>
            </w:r>
            <w:proofErr w:type="gramEnd"/>
          </w:p>
        </w:tc>
      </w:tr>
      <w:tr w:rsidR="000B4C6A" w:rsidRPr="00FB4166" w14:paraId="3EBBD34A" w14:textId="77777777" w:rsidTr="006C2F6E">
        <w:trPr>
          <w:trHeight w:val="1211"/>
        </w:trPr>
        <w:tc>
          <w:tcPr>
            <w:tcW w:w="715" w:type="dxa"/>
          </w:tcPr>
          <w:p w14:paraId="69D8335A" w14:textId="4A7C41A8" w:rsidR="000B4C6A" w:rsidRPr="00FB4166" w:rsidRDefault="00FB4166" w:rsidP="000B4C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  <w:r w:rsidR="000B4C6A"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8211" w:type="dxa"/>
          </w:tcPr>
          <w:p w14:paraId="2636E52E" w14:textId="60A8510F" w:rsidR="000B4C6A" w:rsidRPr="00FB4166" w:rsidRDefault="000B4C6A" w:rsidP="000B4C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‘Paper’ </w:t>
            </w:r>
            <w:r w:rsidRPr="00FB41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admission-free survival analysis in metastatic spine tumour surgical patients: A novel concept. </w:t>
            </w:r>
            <w:r w:rsidRPr="00FB4166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Naresh Kumar,</w:t>
            </w:r>
            <w:r w:rsidRPr="00FB41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 Thomas, M Ramos, S Madhu, JYH Tan, L Shen, K Lopez, A Villanueva, J Tan, B Vellayappan. </w:t>
            </w:r>
            <w:r w:rsidRPr="00FB416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Annals of Surgical </w:t>
            </w:r>
            <w:proofErr w:type="gramStart"/>
            <w:r w:rsidRPr="00FB416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Oncology.</w:t>
            </w:r>
            <w:r w:rsidRPr="00FB4166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gramEnd"/>
            <w:r w:rsidRPr="00FB4166">
              <w:rPr>
                <w:rFonts w:ascii="Times New Roman" w:hAnsi="Times New Roman" w:cs="Times New Roman"/>
                <w:bCs/>
                <w:sz w:val="24"/>
                <w:szCs w:val="24"/>
              </w:rPr>
              <w:t>2021). DOI: 10.1245/s10434-020-09404-7</w:t>
            </w:r>
          </w:p>
        </w:tc>
        <w:tc>
          <w:tcPr>
            <w:tcW w:w="2162" w:type="dxa"/>
          </w:tcPr>
          <w:p w14:paraId="343AA9A8" w14:textId="77777777" w:rsidR="000B4C6A" w:rsidRPr="00FB4166" w:rsidRDefault="000B4C6A" w:rsidP="000B4C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act Factor: 3.780</w:t>
            </w:r>
          </w:p>
          <w:p w14:paraId="498B5983" w14:textId="77777777" w:rsidR="000B4C6A" w:rsidRPr="00FB4166" w:rsidRDefault="000B4C6A" w:rsidP="000B4C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:-</w:t>
            </w:r>
            <w:proofErr w:type="gramEnd"/>
          </w:p>
          <w:p w14:paraId="2302D541" w14:textId="01F5DB5F" w:rsidR="000B4C6A" w:rsidRPr="00FB4166" w:rsidRDefault="000B4C6A" w:rsidP="000B4C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lf </w:t>
            </w:r>
            <w:proofErr w:type="gram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s</w:t>
            </w:r>
            <w:proofErr w:type="spell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-</w:t>
            </w:r>
            <w:proofErr w:type="gramEnd"/>
          </w:p>
        </w:tc>
      </w:tr>
      <w:tr w:rsidR="000B4C6A" w:rsidRPr="00FB4166" w14:paraId="753F28F2" w14:textId="77777777" w:rsidTr="00EC341A">
        <w:tc>
          <w:tcPr>
            <w:tcW w:w="715" w:type="dxa"/>
          </w:tcPr>
          <w:p w14:paraId="00CD06AD" w14:textId="61201E85" w:rsidR="000B4C6A" w:rsidRPr="00FB4166" w:rsidRDefault="00FB4166" w:rsidP="000B4C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18</w:t>
            </w:r>
            <w:r w:rsidR="000B4C6A"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8211" w:type="dxa"/>
          </w:tcPr>
          <w:p w14:paraId="5485D79D" w14:textId="18DC6B1B" w:rsidR="000B4C6A" w:rsidRPr="00FB4166" w:rsidRDefault="000B4C6A" w:rsidP="000B4C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‘Paper’ </w:t>
            </w:r>
            <w:r w:rsidRPr="00FB416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Intraoperative cell-salvaged autologous blood transfusion is safe in metastatic spine tumour surgery: early outcomes of prospective clinical study. </w:t>
            </w:r>
            <w:r w:rsidRPr="00FB416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Naresh Kumar</w:t>
            </w:r>
            <w:r w:rsidRPr="00FB416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, Joel Yong Hao Tan, </w:t>
            </w:r>
            <w:proofErr w:type="spellStart"/>
            <w:r w:rsidRPr="00FB416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Zhaojin</w:t>
            </w:r>
            <w:proofErr w:type="spellEnd"/>
            <w:r w:rsidRPr="00FB416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Chen, </w:t>
            </w:r>
            <w:proofErr w:type="spellStart"/>
            <w:r w:rsidRPr="00FB416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ivetha</w:t>
            </w:r>
            <w:proofErr w:type="spellEnd"/>
            <w:r w:rsidRPr="00FB416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Ravikumar, Helena Milavec &amp; Jiong Hao Tan. </w:t>
            </w:r>
            <w:proofErr w:type="spellStart"/>
            <w:r w:rsidRPr="00FB4166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Eur</w:t>
            </w:r>
            <w:proofErr w:type="spellEnd"/>
            <w:r w:rsidRPr="00FB4166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Spine J 32, 2493-2502. 2023 May 16. DOI: </w:t>
            </w:r>
            <w:r w:rsidRPr="00FB4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CFCFC"/>
              </w:rPr>
              <w:t xml:space="preserve">10.1007/s00586-023-07768-4. 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416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MID: 37191676</w:t>
            </w:r>
          </w:p>
        </w:tc>
        <w:tc>
          <w:tcPr>
            <w:tcW w:w="2162" w:type="dxa"/>
          </w:tcPr>
          <w:p w14:paraId="5B05AC5F" w14:textId="77777777" w:rsidR="000B4C6A" w:rsidRPr="00FB4166" w:rsidRDefault="000B4C6A" w:rsidP="000B4C6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mpact Factor:2.634</w:t>
            </w:r>
          </w:p>
          <w:p w14:paraId="03B28FE2" w14:textId="368E4614" w:rsidR="000B4C6A" w:rsidRPr="00FB4166" w:rsidRDefault="000B4C6A" w:rsidP="000B4C6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FB41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itation</w:t>
            </w:r>
            <w:r w:rsidR="00D001A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:-</w:t>
            </w:r>
            <w:proofErr w:type="gramEnd"/>
          </w:p>
          <w:p w14:paraId="2DAD87CA" w14:textId="6B1FD95B" w:rsidR="000B4C6A" w:rsidRPr="00FB4166" w:rsidRDefault="000B4C6A" w:rsidP="000B4C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B41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elf </w:t>
            </w:r>
            <w:proofErr w:type="gramStart"/>
            <w:r w:rsidRPr="00FB41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itations</w:t>
            </w:r>
            <w:proofErr w:type="spellEnd"/>
            <w:r w:rsidRPr="00FB41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="00D001A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  <w:proofErr w:type="gramEnd"/>
          </w:p>
        </w:tc>
      </w:tr>
      <w:tr w:rsidR="000B4C6A" w:rsidRPr="00FB4166" w14:paraId="10251FB4" w14:textId="77777777" w:rsidTr="00EC341A">
        <w:tc>
          <w:tcPr>
            <w:tcW w:w="715" w:type="dxa"/>
          </w:tcPr>
          <w:p w14:paraId="6B24EA69" w14:textId="2C6C07B4" w:rsidR="000B4C6A" w:rsidRPr="00FB4166" w:rsidRDefault="000B4C6A" w:rsidP="000B4C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FB4166"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8211" w:type="dxa"/>
          </w:tcPr>
          <w:p w14:paraId="0241ADF1" w14:textId="642F09C0" w:rsidR="000B4C6A" w:rsidRPr="00FB4166" w:rsidRDefault="000B4C6A" w:rsidP="000B4C6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‘Paper’ </w:t>
            </w:r>
            <w:r w:rsidRPr="00FB41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oes patient blood management affect outcomes in metastatic spine tumour surgery? A review of current concepts. 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4166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Kumar N</w:t>
            </w:r>
            <w:r w:rsidRPr="00FB41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Lee, Eunice Xin Yi, Hui, Si Jian, Kumar, Laranya., Tan, Jonathan Ashokka, Balakrishnan. </w:t>
            </w:r>
            <w:r w:rsidRPr="00FB416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GSJ. 2023. 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 DOI:  10.1177/21925682231167096</w:t>
            </w:r>
          </w:p>
        </w:tc>
        <w:tc>
          <w:tcPr>
            <w:tcW w:w="2162" w:type="dxa"/>
          </w:tcPr>
          <w:p w14:paraId="578E58F4" w14:textId="77777777" w:rsidR="000B4C6A" w:rsidRPr="00FB4166" w:rsidRDefault="000B4C6A" w:rsidP="000B4C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act Factor: 2.915</w:t>
            </w:r>
          </w:p>
          <w:p w14:paraId="0AF76C00" w14:textId="77777777" w:rsidR="000B4C6A" w:rsidRPr="00FB4166" w:rsidRDefault="000B4C6A" w:rsidP="000B4C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:-</w:t>
            </w:r>
            <w:proofErr w:type="gramEnd"/>
          </w:p>
          <w:p w14:paraId="2CBAAA54" w14:textId="50F6E9EE" w:rsidR="000B4C6A" w:rsidRPr="00FB4166" w:rsidRDefault="000B4C6A" w:rsidP="000B4C6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lf </w:t>
            </w:r>
            <w:proofErr w:type="gram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s</w:t>
            </w:r>
            <w:proofErr w:type="spell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-</w:t>
            </w:r>
            <w:proofErr w:type="gramEnd"/>
          </w:p>
        </w:tc>
      </w:tr>
    </w:tbl>
    <w:p w14:paraId="4C3EBB71" w14:textId="77777777" w:rsidR="00FB4166" w:rsidRDefault="00FB4166" w:rsidP="00D4484A">
      <w:pPr>
        <w:pStyle w:val="Heading1"/>
        <w:spacing w:before="0"/>
        <w:jc w:val="center"/>
        <w:rPr>
          <w:rFonts w:ascii="Times New Roman" w:hAnsi="Times New Roman" w:cs="Times New Roman"/>
          <w:sz w:val="24"/>
          <w:szCs w:val="24"/>
        </w:rPr>
      </w:pPr>
      <w:bookmarkStart w:id="1" w:name="_Toc136090693"/>
      <w:bookmarkEnd w:id="0"/>
    </w:p>
    <w:p w14:paraId="14DDA209" w14:textId="77777777" w:rsidR="00FB4166" w:rsidRDefault="00FB4166">
      <w:pPr>
        <w:rPr>
          <w:rFonts w:ascii="Times New Roman" w:eastAsiaTheme="majorEastAsia" w:hAnsi="Times New Roman" w:cs="Times New Roman"/>
          <w:color w:val="0F4761" w:themeColor="accent1" w:themeShade="BF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B72DF0D" w14:textId="1DA9C455" w:rsidR="00D4484A" w:rsidRPr="00E75260" w:rsidRDefault="00D4484A" w:rsidP="00D4484A">
      <w:pPr>
        <w:pStyle w:val="Heading1"/>
        <w:spacing w:before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E75260">
        <w:rPr>
          <w:rFonts w:ascii="Times New Roman" w:hAnsi="Times New Roman" w:cs="Times New Roman"/>
          <w:b/>
          <w:bCs/>
          <w:sz w:val="32"/>
          <w:szCs w:val="32"/>
        </w:rPr>
        <w:lastRenderedPageBreak/>
        <w:t>Research Grant Awarded</w:t>
      </w:r>
      <w:bookmarkEnd w:id="1"/>
    </w:p>
    <w:tbl>
      <w:tblPr>
        <w:tblW w:w="10901" w:type="dxa"/>
        <w:tblInd w:w="-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22"/>
        <w:gridCol w:w="7884"/>
        <w:gridCol w:w="2295"/>
      </w:tblGrid>
      <w:tr w:rsidR="00D4484A" w:rsidRPr="00FB4166" w14:paraId="3C31ED21" w14:textId="77777777" w:rsidTr="00D4484A">
        <w:tc>
          <w:tcPr>
            <w:tcW w:w="722" w:type="dxa"/>
          </w:tcPr>
          <w:p w14:paraId="1786E88E" w14:textId="0FB64629" w:rsidR="00D4484A" w:rsidRPr="00FB4166" w:rsidRDefault="00FB4166" w:rsidP="006D0A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D4484A"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7884" w:type="dxa"/>
          </w:tcPr>
          <w:p w14:paraId="2D944D8E" w14:textId="77777777" w:rsidR="00D4484A" w:rsidRPr="00FB4166" w:rsidRDefault="00D4484A" w:rsidP="006D0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‘NMRC Grant’ 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received the </w:t>
            </w: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MRC-NIG-1055-2011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 grant for the study titled – ‘Is it safe to transfuse Leucocyte Depletion Filter (LDF) processed Intra-Operative Cell Salvage (IOCS) blood, in spine tumour surgery?’ Nov 2010</w:t>
            </w:r>
          </w:p>
        </w:tc>
        <w:tc>
          <w:tcPr>
            <w:tcW w:w="2295" w:type="dxa"/>
          </w:tcPr>
          <w:p w14:paraId="2D6FFC61" w14:textId="77777777" w:rsidR="00D4484A" w:rsidRPr="00FB4166" w:rsidRDefault="00D4484A" w:rsidP="006D0A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ved: Value of SGD 200,000</w:t>
            </w:r>
          </w:p>
        </w:tc>
      </w:tr>
      <w:tr w:rsidR="00D4484A" w:rsidRPr="00FB4166" w14:paraId="0B4396FA" w14:textId="77777777" w:rsidTr="00D4484A">
        <w:tc>
          <w:tcPr>
            <w:tcW w:w="722" w:type="dxa"/>
          </w:tcPr>
          <w:p w14:paraId="443C1D2F" w14:textId="5E8F3F07" w:rsidR="00D4484A" w:rsidRPr="00FB4166" w:rsidRDefault="00FB4166" w:rsidP="00D448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D4484A"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7884" w:type="dxa"/>
          </w:tcPr>
          <w:p w14:paraId="5138661F" w14:textId="1A9D14F1" w:rsidR="00D4484A" w:rsidRPr="00FB4166" w:rsidRDefault="00D4484A" w:rsidP="00D448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‘2014 AOSpine East Asia Research Award’ 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received AOSpine grant </w:t>
            </w: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OSEA(R)2014-01 </w:t>
            </w:r>
            <w:r w:rsidRPr="00FB4166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o collect preliminary data using flow cytometry to answer </w:t>
            </w:r>
            <w:r w:rsidRPr="00FB41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“Is it safe to transfuse Leucocyte Depletion Filter (LDF) processed Intra-Operative Cell Salvage (IOCS) blood, in spine tumour surgery?” Feb 2014</w:t>
            </w:r>
          </w:p>
        </w:tc>
        <w:tc>
          <w:tcPr>
            <w:tcW w:w="2295" w:type="dxa"/>
          </w:tcPr>
          <w:p w14:paraId="7BB28920" w14:textId="173915EE" w:rsidR="00D4484A" w:rsidRPr="00FB4166" w:rsidRDefault="00D4484A" w:rsidP="00D448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ved: Value of SGD 7,500</w:t>
            </w:r>
            <w:r w:rsidRPr="00FB41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(CHF7,000)</w:t>
            </w:r>
          </w:p>
        </w:tc>
      </w:tr>
      <w:tr w:rsidR="00D4484A" w:rsidRPr="00FB4166" w14:paraId="06582B10" w14:textId="77777777" w:rsidTr="00D4484A">
        <w:tc>
          <w:tcPr>
            <w:tcW w:w="722" w:type="dxa"/>
          </w:tcPr>
          <w:p w14:paraId="294E62D8" w14:textId="024CEF00" w:rsidR="00D4484A" w:rsidRPr="00FB4166" w:rsidRDefault="00FB4166" w:rsidP="00D448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D4484A"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7884" w:type="dxa"/>
          </w:tcPr>
          <w:p w14:paraId="3F32B35D" w14:textId="5F0521CB" w:rsidR="00D4484A" w:rsidRPr="00FB4166" w:rsidRDefault="00D4484A" w:rsidP="00D448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‘NUHS Bridging Funds 02/FY13’ 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>received NUH Bridging Grant till we get the clinical trial grant – to extend our study ‘Is it safe to transfuse Leucocyte Depletion Filter (LDF) processed Intra-Operative Cell Salvage (IOCS) blood in spine tumour surgery?’ to whole `musculoskeletal tumour surgery. Apr 2014</w:t>
            </w:r>
          </w:p>
        </w:tc>
        <w:tc>
          <w:tcPr>
            <w:tcW w:w="2295" w:type="dxa"/>
          </w:tcPr>
          <w:p w14:paraId="1717C7C9" w14:textId="62EE5CF5" w:rsidR="00D4484A" w:rsidRPr="00FB4166" w:rsidRDefault="00D4484A" w:rsidP="00D448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ved: Value of SGD 75,000</w:t>
            </w:r>
          </w:p>
        </w:tc>
      </w:tr>
      <w:tr w:rsidR="00D4484A" w:rsidRPr="00FB4166" w14:paraId="0B368A04" w14:textId="77777777" w:rsidTr="00D4484A">
        <w:tc>
          <w:tcPr>
            <w:tcW w:w="722" w:type="dxa"/>
          </w:tcPr>
          <w:p w14:paraId="0C8E06EB" w14:textId="3B291F04" w:rsidR="00D4484A" w:rsidRPr="00FB4166" w:rsidRDefault="00FB4166" w:rsidP="00D448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="00D4484A"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7884" w:type="dxa"/>
          </w:tcPr>
          <w:p w14:paraId="3FAC2AD4" w14:textId="505E7303" w:rsidR="00D4484A" w:rsidRPr="00FB4166" w:rsidRDefault="00D4484A" w:rsidP="00D448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‘2015 AOSpine East Asia Research Award’ 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received AOSpine grant </w:t>
            </w: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SEA(R)2015-03 t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o conduct a study </w:t>
            </w:r>
            <w:r w:rsidRPr="00FB41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 establish that tumour cell </w:t>
            </w:r>
            <w:proofErr w:type="gramStart"/>
            <w:r w:rsidRPr="00FB41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</w:t>
            </w:r>
            <w:proofErr w:type="gramEnd"/>
            <w:r w:rsidRPr="00FB41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the blood salvaged with cell saver during metastatic spine tumour surgery is significantly less than that in the circulation of the patient. Jun 2015</w:t>
            </w:r>
          </w:p>
        </w:tc>
        <w:tc>
          <w:tcPr>
            <w:tcW w:w="2295" w:type="dxa"/>
          </w:tcPr>
          <w:p w14:paraId="4AF3EF77" w14:textId="526F193F" w:rsidR="00D4484A" w:rsidRPr="00FB4166" w:rsidRDefault="00D4484A" w:rsidP="00D448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ved: Value of SGD 7,500</w:t>
            </w:r>
            <w:r w:rsidRPr="00FB41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(CHF7,000)</w:t>
            </w:r>
          </w:p>
        </w:tc>
      </w:tr>
      <w:tr w:rsidR="00D4484A" w:rsidRPr="00FB4166" w14:paraId="6A7DEEB9" w14:textId="77777777" w:rsidTr="00D4484A">
        <w:tc>
          <w:tcPr>
            <w:tcW w:w="722" w:type="dxa"/>
          </w:tcPr>
          <w:p w14:paraId="5AB2B1BE" w14:textId="5C8CE030" w:rsidR="00D4484A" w:rsidRPr="00FB4166" w:rsidRDefault="00FB4166" w:rsidP="00D448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D4484A"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7884" w:type="dxa"/>
          </w:tcPr>
          <w:p w14:paraId="1459A93B" w14:textId="2ADB46FB" w:rsidR="00D4484A" w:rsidRPr="00FB4166" w:rsidRDefault="00D4484A" w:rsidP="00D448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‘MOE Academic Research Fund (</w:t>
            </w:r>
            <w:proofErr w:type="spellStart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RF</w:t>
            </w:r>
            <w:proofErr w:type="spellEnd"/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Tier 1 Grant’ 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>received for the project ‘Novel Tumor Cell Filter System for Intra-operative Blood Salvage Autotransfusion’. Jun 2015</w:t>
            </w:r>
          </w:p>
        </w:tc>
        <w:tc>
          <w:tcPr>
            <w:tcW w:w="2295" w:type="dxa"/>
          </w:tcPr>
          <w:p w14:paraId="4EBE02CA" w14:textId="393ECDA5" w:rsidR="00D4484A" w:rsidRPr="00FB4166" w:rsidRDefault="00D4484A" w:rsidP="00D448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ved: Value of SGD 138,000</w:t>
            </w:r>
          </w:p>
        </w:tc>
      </w:tr>
      <w:tr w:rsidR="00D4484A" w:rsidRPr="00FB4166" w14:paraId="72AB10E3" w14:textId="77777777" w:rsidTr="00D4484A">
        <w:tc>
          <w:tcPr>
            <w:tcW w:w="722" w:type="dxa"/>
          </w:tcPr>
          <w:p w14:paraId="4A8C3778" w14:textId="64CAF4F2" w:rsidR="00D4484A" w:rsidRPr="00FB4166" w:rsidRDefault="00FB4166" w:rsidP="00D448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="00D4484A"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7884" w:type="dxa"/>
          </w:tcPr>
          <w:p w14:paraId="0038D8C1" w14:textId="4DB3965C" w:rsidR="00D4484A" w:rsidRPr="00FB4166" w:rsidRDefault="00D4484A" w:rsidP="00D448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‘NMRC-NIG Grant’ 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>received a</w:t>
            </w:r>
            <w:r w:rsidRPr="00FB41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– NMRC/CNIG/1161/2016</w:t>
            </w:r>
            <w:r w:rsidRPr="00FB4166">
              <w:rPr>
                <w:rFonts w:ascii="Times New Roman" w:hAnsi="Times New Roman" w:cs="Times New Roman"/>
                <w:sz w:val="24"/>
                <w:szCs w:val="24"/>
              </w:rPr>
              <w:t xml:space="preserve"> for ‘A Prospective Study to Evaluate the Safety and Efficacy of Transfusing Intraoperative Salvaged Blood in Metastatic Musculoskeletal Tumour Surgery. As a PI Mentor</w:t>
            </w:r>
          </w:p>
        </w:tc>
        <w:tc>
          <w:tcPr>
            <w:tcW w:w="2295" w:type="dxa"/>
          </w:tcPr>
          <w:p w14:paraId="1FE015A5" w14:textId="7D9C2335" w:rsidR="00D4484A" w:rsidRPr="00FB4166" w:rsidRDefault="00D4484A" w:rsidP="00D448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ved: Value of SGD 150,000</w:t>
            </w:r>
          </w:p>
        </w:tc>
      </w:tr>
    </w:tbl>
    <w:p w14:paraId="3B55E02F" w14:textId="29EF76CA" w:rsidR="0088020B" w:rsidRPr="00FB4166" w:rsidRDefault="0088020B" w:rsidP="000B4C6A">
      <w:pPr>
        <w:spacing w:line="240" w:lineRule="auto"/>
        <w:rPr>
          <w:rFonts w:ascii="Times New Roman" w:eastAsia="Calibri" w:hAnsi="Times New Roman" w:cs="Times New Roman"/>
          <w:color w:val="156082" w:themeColor="accent1"/>
          <w:kern w:val="0"/>
          <w:sz w:val="24"/>
          <w:szCs w:val="24"/>
          <w:lang w:val="en-GB" w:eastAsia="en-GB"/>
          <w14:ligatures w14:val="none"/>
        </w:rPr>
      </w:pPr>
    </w:p>
    <w:p w14:paraId="668FF4B6" w14:textId="77777777" w:rsidR="00FB4166" w:rsidRDefault="00FB4166">
      <w:pPr>
        <w:rPr>
          <w:rFonts w:ascii="Times New Roman" w:eastAsia="Calibri" w:hAnsi="Times New Roman" w:cs="Times New Roman"/>
          <w:b/>
          <w:bCs/>
          <w:color w:val="156082" w:themeColor="accent1"/>
          <w:kern w:val="0"/>
          <w:sz w:val="24"/>
          <w:szCs w:val="24"/>
          <w:lang w:val="en-GB" w:eastAsia="en-GB"/>
          <w14:ligatures w14:val="none"/>
        </w:rPr>
      </w:pPr>
      <w:bookmarkStart w:id="2" w:name="_Toc136090645"/>
      <w:r>
        <w:rPr>
          <w:rFonts w:ascii="Times New Roman" w:eastAsia="Calibri" w:hAnsi="Times New Roman" w:cs="Times New Roman"/>
          <w:b/>
          <w:bCs/>
          <w:color w:val="156082" w:themeColor="accent1"/>
          <w:kern w:val="0"/>
          <w:sz w:val="24"/>
          <w:szCs w:val="24"/>
          <w:lang w:val="en-GB" w:eastAsia="en-GB"/>
          <w14:ligatures w14:val="none"/>
        </w:rPr>
        <w:br w:type="page"/>
      </w:r>
    </w:p>
    <w:p w14:paraId="0B72214E" w14:textId="159DECBE" w:rsidR="00CD4996" w:rsidRPr="00E75260" w:rsidRDefault="00CD4996" w:rsidP="00CD4996">
      <w:pPr>
        <w:spacing w:line="240" w:lineRule="auto"/>
        <w:rPr>
          <w:rFonts w:ascii="Times New Roman" w:eastAsia="Calibri" w:hAnsi="Times New Roman" w:cs="Times New Roman"/>
          <w:b/>
          <w:bCs/>
          <w:color w:val="156082" w:themeColor="accent1"/>
          <w:kern w:val="0"/>
          <w:sz w:val="32"/>
          <w:szCs w:val="32"/>
          <w:lang w:val="en-GB" w:eastAsia="en-GB"/>
          <w14:ligatures w14:val="none"/>
        </w:rPr>
      </w:pPr>
      <w:r w:rsidRPr="00E75260">
        <w:rPr>
          <w:rFonts w:ascii="Times New Roman" w:eastAsia="Calibri" w:hAnsi="Times New Roman" w:cs="Times New Roman"/>
          <w:b/>
          <w:bCs/>
          <w:color w:val="156082" w:themeColor="accent1"/>
          <w:kern w:val="0"/>
          <w:sz w:val="32"/>
          <w:szCs w:val="32"/>
          <w:lang w:val="en-GB" w:eastAsia="en-GB"/>
          <w14:ligatures w14:val="none"/>
        </w:rPr>
        <w:lastRenderedPageBreak/>
        <w:t>Innovative Ideas and Research causing a Paradigm Shift in Spine Surgery, Orthopaedic Surgery &amp; Orthopaedic Education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6"/>
        <w:gridCol w:w="8600"/>
      </w:tblGrid>
      <w:tr w:rsidR="00CD4996" w:rsidRPr="00FB4166" w14:paraId="5BC9D7BE" w14:textId="77777777" w:rsidTr="00FB4166"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DB414" w14:textId="50BB78EB" w:rsidR="00CD4996" w:rsidRPr="00FB4166" w:rsidRDefault="00FB4166" w:rsidP="00CD49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1.</w:t>
            </w:r>
          </w:p>
        </w:tc>
        <w:tc>
          <w:tcPr>
            <w:tcW w:w="8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23829" w14:textId="77777777" w:rsidR="00CD4996" w:rsidRPr="00FB4166" w:rsidRDefault="00CD4996" w:rsidP="00CD49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Conceptualisation to Bedside Implementation of Salvaged Blood in Tumour Surgery:</w:t>
            </w:r>
          </w:p>
          <w:p w14:paraId="1C714F05" w14:textId="77777777" w:rsidR="00CD4996" w:rsidRPr="00FB4166" w:rsidRDefault="00CD4996" w:rsidP="00CD499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FB4166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 xml:space="preserve">First ever academic surgeon to </w:t>
            </w: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conceptualise the use of salvaged blood</w:t>
            </w:r>
            <w:r w:rsidRPr="00FB4166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 xml:space="preserve"> in metastatic spine tumour surgery and </w:t>
            </w: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validate its safe</w:t>
            </w:r>
            <w:r w:rsidRPr="00FB4166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 xml:space="preserve"> </w:t>
            </w:r>
            <w:r w:rsidRPr="00FB41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use</w:t>
            </w:r>
            <w:r w:rsidRPr="00FB4166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 xml:space="preserve"> in metastatic spine tumour surgery through well-structured experimental procedures. The evolution of this thought process can be clearly understood through the two publications namely:</w:t>
            </w:r>
          </w:p>
          <w:p w14:paraId="41F1294A" w14:textId="77777777" w:rsidR="00CD4996" w:rsidRPr="00FB4166" w:rsidRDefault="00CD4996" w:rsidP="00CD4996">
            <w:pPr>
              <w:numPr>
                <w:ilvl w:val="0"/>
                <w:numId w:val="1"/>
              </w:numPr>
              <w:ind w:left="743" w:hanging="424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B41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se of intraoperative cell-salvage for autologous blood transfusions in metastatic spine tumour surgery: a systematic review. </w:t>
            </w:r>
            <w:r w:rsidRPr="00FB4166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 xml:space="preserve">Naresh Kumar </w:t>
            </w:r>
            <w:r w:rsidRPr="00FB41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t al. </w:t>
            </w:r>
            <w:r w:rsidRPr="00FB416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ancet Oncology, 2014; 15: e33-41.</w:t>
            </w:r>
            <w:r w:rsidRPr="00FB41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B4166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PMID: 24384492    </w:t>
            </w:r>
            <w:r w:rsidRPr="00FB416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OI: 10.1016/S1470-2045(13)70245-6.</w:t>
            </w:r>
            <w:r w:rsidRPr="00FB4166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</w:t>
            </w:r>
            <w:r w:rsidRPr="00FB41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1A6325B4" w14:textId="77777777" w:rsidR="00CD4996" w:rsidRPr="00FB4166" w:rsidRDefault="00CD4996" w:rsidP="000B4C6A">
      <w:pPr>
        <w:spacing w:line="240" w:lineRule="auto"/>
        <w:rPr>
          <w:rFonts w:ascii="Times New Roman" w:eastAsia="Calibri" w:hAnsi="Times New Roman" w:cs="Times New Roman"/>
          <w:color w:val="156082" w:themeColor="accent1"/>
          <w:kern w:val="0"/>
          <w:sz w:val="24"/>
          <w:szCs w:val="24"/>
          <w:lang w:val="en-GB" w:eastAsia="en-GB"/>
          <w14:ligatures w14:val="none"/>
        </w:rPr>
      </w:pPr>
    </w:p>
    <w:sectPr w:rsidR="00CD4996" w:rsidRPr="00FB4166" w:rsidSect="00E75260">
      <w:pgSz w:w="11906" w:h="16838" w:code="9"/>
      <w:pgMar w:top="1247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F68A16" w14:textId="77777777" w:rsidR="00137F0E" w:rsidRDefault="00137F0E" w:rsidP="00D4484A">
      <w:pPr>
        <w:spacing w:after="0" w:line="240" w:lineRule="auto"/>
      </w:pPr>
      <w:r>
        <w:separator/>
      </w:r>
    </w:p>
  </w:endnote>
  <w:endnote w:type="continuationSeparator" w:id="0">
    <w:p w14:paraId="1BB47FC7" w14:textId="77777777" w:rsidR="00137F0E" w:rsidRDefault="00137F0E" w:rsidP="00D44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FECDF0" w14:textId="77777777" w:rsidR="00137F0E" w:rsidRDefault="00137F0E" w:rsidP="00D4484A">
      <w:pPr>
        <w:spacing w:after="0" w:line="240" w:lineRule="auto"/>
      </w:pPr>
      <w:r>
        <w:separator/>
      </w:r>
    </w:p>
  </w:footnote>
  <w:footnote w:type="continuationSeparator" w:id="0">
    <w:p w14:paraId="31247AAC" w14:textId="77777777" w:rsidR="00137F0E" w:rsidRDefault="00137F0E" w:rsidP="00D448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9F47D18"/>
    <w:multiLevelType w:val="hybridMultilevel"/>
    <w:tmpl w:val="F05A6116"/>
    <w:lvl w:ilvl="0" w:tplc="8D12628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35426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629"/>
    <w:rsid w:val="00075D9A"/>
    <w:rsid w:val="0009259F"/>
    <w:rsid w:val="000B4C6A"/>
    <w:rsid w:val="00137F0E"/>
    <w:rsid w:val="002459C5"/>
    <w:rsid w:val="004452B5"/>
    <w:rsid w:val="004711A0"/>
    <w:rsid w:val="006A0DB3"/>
    <w:rsid w:val="006C2F6E"/>
    <w:rsid w:val="00753E20"/>
    <w:rsid w:val="00810E14"/>
    <w:rsid w:val="0083224B"/>
    <w:rsid w:val="0088020B"/>
    <w:rsid w:val="00A0159E"/>
    <w:rsid w:val="00A059D0"/>
    <w:rsid w:val="00A70629"/>
    <w:rsid w:val="00B2658F"/>
    <w:rsid w:val="00CD4996"/>
    <w:rsid w:val="00D001A8"/>
    <w:rsid w:val="00D4484A"/>
    <w:rsid w:val="00E27297"/>
    <w:rsid w:val="00E75260"/>
    <w:rsid w:val="00EC341A"/>
    <w:rsid w:val="00EC6DFA"/>
    <w:rsid w:val="00FB4166"/>
    <w:rsid w:val="00FE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F8909"/>
  <w15:chartTrackingRefBased/>
  <w15:docId w15:val="{B54D302C-6BB1-4198-8052-6CE09C622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06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06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06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06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06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06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06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06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06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06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06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06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06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06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06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06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06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06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06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06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06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06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06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06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06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06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06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06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062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rsid w:val="0083224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448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484A"/>
  </w:style>
  <w:style w:type="paragraph" w:styleId="Footer">
    <w:name w:val="footer"/>
    <w:basedOn w:val="Normal"/>
    <w:link w:val="FooterChar"/>
    <w:uiPriority w:val="99"/>
    <w:unhideWhenUsed/>
    <w:rsid w:val="00D448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484A"/>
  </w:style>
  <w:style w:type="table" w:styleId="TableGrid">
    <w:name w:val="Table Grid"/>
    <w:basedOn w:val="TableNormal"/>
    <w:uiPriority w:val="99"/>
    <w:rsid w:val="00CD4996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eprd.nus.edu.sg/userprofile.html?uid=184" TargetMode="External"/><Relationship Id="rId13" Type="http://schemas.openxmlformats.org/officeDocument/2006/relationships/hyperlink" Target="https://doi.org/10.1111/tme.1245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meprd.nus.edu.sg/userprofile.html?uid=1756" TargetMode="External"/><Relationship Id="rId12" Type="http://schemas.openxmlformats.org/officeDocument/2006/relationships/hyperlink" Target="https://meprd.nus.edu.sg/viewobject.html?cid=1&amp;id=1686340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245/s10434-016-5092-8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://www.ncbi.nlm.nih.gov/pubmed/?term=Blood+loss+and+transfusion+requirements+in+Metastatic+Spine+Tumour+Surgery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link.springer.com/journal/586" TargetMode="External"/><Relationship Id="rId14" Type="http://schemas.openxmlformats.org/officeDocument/2006/relationships/hyperlink" Target="https://doi.org/10.14245/ns.1836140.07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1439</Words>
  <Characters>820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Satyanarayan Naresh</dc:creator>
  <cp:keywords/>
  <dc:description/>
  <cp:lastModifiedBy>Si Jian Hui M66585A</cp:lastModifiedBy>
  <cp:revision>16</cp:revision>
  <dcterms:created xsi:type="dcterms:W3CDTF">2024-05-25T02:38:00Z</dcterms:created>
  <dcterms:modified xsi:type="dcterms:W3CDTF">2024-11-16T04:43:00Z</dcterms:modified>
</cp:coreProperties>
</file>